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A95FB" w14:textId="77777777" w:rsidR="00956E92" w:rsidRPr="006D54FD" w:rsidRDefault="006D54FD">
      <w:pPr>
        <w:rPr>
          <w:rFonts w:ascii="Times New Roman" w:hAnsi="Times New Roman" w:cs="Times New Roman"/>
          <w:b/>
        </w:rPr>
      </w:pPr>
      <w:r w:rsidRPr="006D54FD">
        <w:rPr>
          <w:rFonts w:ascii="Times New Roman" w:hAnsi="Times New Roman" w:cs="Times New Roman"/>
          <w:b/>
        </w:rPr>
        <w:t>Supplementary Table</w:t>
      </w:r>
    </w:p>
    <w:p w14:paraId="146888B4" w14:textId="77777777" w:rsidR="006D54FD" w:rsidRPr="006D54FD" w:rsidRDefault="006D54FD" w:rsidP="006D54FD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recorded r</w:t>
      </w:r>
      <w:r>
        <w:rPr>
          <w:rFonts w:ascii="Times New Roman" w:hAnsi="Times New Roman" w:cs="Times New Roman" w:hint="eastAsia"/>
        </w:rPr>
        <w:t>adiologic features of 22 patients with predominant CMs on the diagnostic CT sca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"/>
        <w:gridCol w:w="465"/>
        <w:gridCol w:w="438"/>
        <w:gridCol w:w="563"/>
        <w:gridCol w:w="606"/>
        <w:gridCol w:w="438"/>
        <w:gridCol w:w="628"/>
        <w:gridCol w:w="513"/>
        <w:gridCol w:w="536"/>
        <w:gridCol w:w="438"/>
        <w:gridCol w:w="536"/>
        <w:gridCol w:w="438"/>
        <w:gridCol w:w="536"/>
        <w:gridCol w:w="438"/>
        <w:gridCol w:w="536"/>
        <w:gridCol w:w="438"/>
        <w:gridCol w:w="536"/>
        <w:gridCol w:w="438"/>
        <w:gridCol w:w="749"/>
        <w:gridCol w:w="614"/>
        <w:gridCol w:w="536"/>
        <w:gridCol w:w="438"/>
        <w:gridCol w:w="741"/>
        <w:gridCol w:w="1099"/>
        <w:gridCol w:w="623"/>
      </w:tblGrid>
      <w:tr w:rsidR="006D54FD" w:rsidRPr="006D54FD" w14:paraId="46A5FBEA" w14:textId="77777777" w:rsidTr="006D54FD">
        <w:trPr>
          <w:trHeight w:val="353"/>
        </w:trPr>
        <w:tc>
          <w:tcPr>
            <w:tcW w:w="36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11A5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ID</w:t>
            </w:r>
          </w:p>
        </w:tc>
        <w:tc>
          <w:tcPr>
            <w:tcW w:w="45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C30E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Age (yr)</w:t>
            </w:r>
          </w:p>
        </w:tc>
        <w:tc>
          <w:tcPr>
            <w:tcW w:w="42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C073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Sex</w:t>
            </w:r>
          </w:p>
        </w:tc>
        <w:tc>
          <w:tcPr>
            <w:tcW w:w="55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CF2B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Total CT score</w:t>
            </w:r>
          </w:p>
        </w:tc>
        <w:tc>
          <w:tcPr>
            <w:tcW w:w="1023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13E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CMs</w:t>
            </w:r>
          </w:p>
        </w:tc>
        <w:tc>
          <w:tcPr>
            <w:tcW w:w="1118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62B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Centrilobular micronodules</w:t>
            </w:r>
          </w:p>
        </w:tc>
        <w:tc>
          <w:tcPr>
            <w:tcW w:w="9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3D3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Nodule</w:t>
            </w:r>
          </w:p>
        </w:tc>
        <w:tc>
          <w:tcPr>
            <w:tcW w:w="9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B50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Nodule</w:t>
            </w:r>
          </w:p>
        </w:tc>
        <w:tc>
          <w:tcPr>
            <w:tcW w:w="954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BB4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Consoli-dation</w:t>
            </w:r>
          </w:p>
        </w:tc>
        <w:tc>
          <w:tcPr>
            <w:tcW w:w="954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A3C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GGO</w:t>
            </w:r>
          </w:p>
        </w:tc>
        <w:tc>
          <w:tcPr>
            <w:tcW w:w="954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F55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Small airway</w:t>
            </w: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 wall thickening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E199" w14:textId="77777777" w:rsid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Bronchiolectasis/</w:t>
            </w:r>
          </w:p>
          <w:p w14:paraId="260A800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Bronchiectasis</w:t>
            </w:r>
          </w:p>
        </w:tc>
        <w:tc>
          <w:tcPr>
            <w:tcW w:w="954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5C8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Tree-in-bud lesions</w:t>
            </w:r>
          </w:p>
        </w:tc>
        <w:tc>
          <w:tcPr>
            <w:tcW w:w="7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DA1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P</w:t>
            </w: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leural effusion</w:t>
            </w:r>
          </w:p>
        </w:tc>
        <w:tc>
          <w:tcPr>
            <w:tcW w:w="1853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B5E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Cavity</w:t>
            </w:r>
          </w:p>
        </w:tc>
      </w:tr>
      <w:tr w:rsidR="006D54FD" w:rsidRPr="006D54FD" w14:paraId="7EFAF3A2" w14:textId="77777777" w:rsidTr="006D54FD">
        <w:trPr>
          <w:trHeight w:val="338"/>
        </w:trPr>
        <w:tc>
          <w:tcPr>
            <w:tcW w:w="36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BE252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A477F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9B82B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55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F3937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1023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6CC0A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111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2795A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9FA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(3</w:t>
            </w: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10 mm)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92C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(&gt; 1 cm)</w:t>
            </w:r>
          </w:p>
        </w:tc>
        <w:tc>
          <w:tcPr>
            <w:tcW w:w="954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4580B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954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68AA5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954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B1FE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E47E9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954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DA641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726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3EA76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1853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A8636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</w:tr>
      <w:tr w:rsidR="006D54FD" w:rsidRPr="006D54FD" w14:paraId="09343AC4" w14:textId="77777777" w:rsidTr="006D54FD">
        <w:trPr>
          <w:trHeight w:val="338"/>
        </w:trPr>
        <w:tc>
          <w:tcPr>
            <w:tcW w:w="36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61800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79F8F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50126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55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DE3BD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020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CT </w:t>
            </w:r>
          </w:p>
        </w:tc>
        <w:tc>
          <w:tcPr>
            <w:tcW w:w="4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C30A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Seg</w:t>
            </w:r>
          </w:p>
        </w:tc>
        <w:tc>
          <w:tcPr>
            <w:tcW w:w="61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83C21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CT score</w:t>
            </w:r>
          </w:p>
        </w:tc>
        <w:tc>
          <w:tcPr>
            <w:tcW w:w="50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A18D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Seg</w:t>
            </w:r>
          </w:p>
        </w:tc>
        <w:tc>
          <w:tcPr>
            <w:tcW w:w="5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7CF3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CT score</w:t>
            </w:r>
          </w:p>
        </w:tc>
        <w:tc>
          <w:tcPr>
            <w:tcW w:w="4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4518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Seg</w:t>
            </w:r>
          </w:p>
        </w:tc>
        <w:tc>
          <w:tcPr>
            <w:tcW w:w="5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8BA3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CT score</w:t>
            </w:r>
          </w:p>
        </w:tc>
        <w:tc>
          <w:tcPr>
            <w:tcW w:w="4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D2B8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Seg</w:t>
            </w:r>
          </w:p>
        </w:tc>
        <w:tc>
          <w:tcPr>
            <w:tcW w:w="5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7B6F1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CT score</w:t>
            </w:r>
          </w:p>
        </w:tc>
        <w:tc>
          <w:tcPr>
            <w:tcW w:w="4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61ED7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Seg</w:t>
            </w:r>
          </w:p>
        </w:tc>
        <w:tc>
          <w:tcPr>
            <w:tcW w:w="5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0EBB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CT score</w:t>
            </w:r>
          </w:p>
        </w:tc>
        <w:tc>
          <w:tcPr>
            <w:tcW w:w="4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BEB4E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Seg</w:t>
            </w:r>
          </w:p>
        </w:tc>
        <w:tc>
          <w:tcPr>
            <w:tcW w:w="5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2DCB7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CT score</w:t>
            </w:r>
          </w:p>
        </w:tc>
        <w:tc>
          <w:tcPr>
            <w:tcW w:w="4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3891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Seg</w:t>
            </w:r>
          </w:p>
        </w:tc>
        <w:tc>
          <w:tcPr>
            <w:tcW w:w="6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02B8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CT score</w:t>
            </w:r>
          </w:p>
        </w:tc>
        <w:tc>
          <w:tcPr>
            <w:tcW w:w="52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2958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Seg</w:t>
            </w:r>
          </w:p>
        </w:tc>
        <w:tc>
          <w:tcPr>
            <w:tcW w:w="5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20F8B2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CT score</w:t>
            </w:r>
          </w:p>
        </w:tc>
        <w:tc>
          <w:tcPr>
            <w:tcW w:w="42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95A1D9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Seg</w:t>
            </w:r>
          </w:p>
        </w:tc>
        <w:tc>
          <w:tcPr>
            <w:tcW w:w="72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12E6CE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CT score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D145FC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CT score</w:t>
            </w:r>
          </w:p>
        </w:tc>
        <w:tc>
          <w:tcPr>
            <w:tcW w:w="65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1AA9C2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Seg</w:t>
            </w:r>
          </w:p>
        </w:tc>
      </w:tr>
      <w:tr w:rsidR="006D54FD" w:rsidRPr="006D54FD" w14:paraId="2A1AABA7" w14:textId="77777777" w:rsidTr="006D54FD">
        <w:trPr>
          <w:trHeight w:val="353"/>
        </w:trPr>
        <w:tc>
          <w:tcPr>
            <w:tcW w:w="36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BF1B1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7F206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0BF9C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55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7B544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C74E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score</w:t>
            </w:r>
            <w:r w:rsidRPr="006A3C8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4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FE286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1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60A06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F676F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3EE32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9C5D6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B902C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AC608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FF61B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54D1C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00620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BEBE1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8EDCE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BE843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E3A93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E0993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63EB0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3CC0B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7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B9FD6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3B473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5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28037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6D54FD" w:rsidRPr="006D54FD" w14:paraId="1CC5DF68" w14:textId="77777777" w:rsidTr="006D54FD">
        <w:trPr>
          <w:trHeight w:val="353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E5F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BBF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7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173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F3F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550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 (40.0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D94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A75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CA2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760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393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C56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F8D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D8F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CC7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669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B6C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DCE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11F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E87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497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21D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E7A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359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2EA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A0B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6D54FD" w:rsidRPr="006D54FD" w14:paraId="5626C110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8587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06DC9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4892F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A39D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C8A99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 (25.0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1FF00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494B3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D82A3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77B2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9B9F5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3BC9B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B5F21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14D47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28967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21A2B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6BD22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AA25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30B4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3529B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8E39C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4B818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B3EF2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EA9B5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5608D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9EB8D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</w:tr>
      <w:tr w:rsidR="006D54FD" w:rsidRPr="006D54FD" w14:paraId="1F982A14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674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71F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8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537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FFB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7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7A4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5 (35.2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E65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6A6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E65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4C0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949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61F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2DA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FDA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493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2F6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78F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C9E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286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41C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FA4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771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ED9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A3F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A94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AFE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6D54FD" w:rsidRPr="006D54FD" w14:paraId="377BE79A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93101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D1F7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7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0DF62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8CD5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9A18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 (42.9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1575C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53472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DE701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7E63D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CA02C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D88E6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DC4C5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69FC5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02D28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524F3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B4EAB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9D0EC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4CA6C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A7333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65197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8F3C4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0768C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4B41A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21A53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CB0B4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</w:tr>
      <w:tr w:rsidR="006D54FD" w:rsidRPr="006D54FD" w14:paraId="1847B115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C5E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094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EB3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8C6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28D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 (42.9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66A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5CF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C44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7DC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3F0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62B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777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569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84C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760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B8F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0F2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32F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375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051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CA5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CDF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4C7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E22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784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6D54FD" w:rsidRPr="006D54FD" w14:paraId="247ECE6B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61271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2509C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8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F5C7A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F924C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04378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5 (36.8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D375C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5A72E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F66A9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652EC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C05A0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4B11F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FE076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DE05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453E9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7F8C9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412CE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63C47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7639A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E2BE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38441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9A1A0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E4497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E24CE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AD972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8DA85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</w:tr>
      <w:tr w:rsidR="006D54FD" w:rsidRPr="006D54FD" w14:paraId="6CE5BB49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B20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1B4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7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218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251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757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 (33.3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5AD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244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602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9AF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5F2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27B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DC8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694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956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4F8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05D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09B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068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45E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5E6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B7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6D7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A97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841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270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6D54FD" w:rsidRPr="006D54FD" w14:paraId="3CE27861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4EE2D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62488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85096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C6B49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0C096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 (30.0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D2C0B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37FAB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9BD8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07F03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96DBC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7A0F7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AF846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77EE5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FE4D3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E48B1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B820C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F74E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C565C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DDD67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7A3B6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46790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9EA0E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8F3B5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E57E9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36EB0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</w:tr>
      <w:tr w:rsidR="006D54FD" w:rsidRPr="006D54FD" w14:paraId="5DFD0A45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F41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ABF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FBB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A02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18B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 (40.0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C85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BE9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F42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70F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07E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D28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716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8F9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16C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D37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AAD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89B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42D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1AA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7B3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AA9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AEC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256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A19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6C1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6D54FD" w:rsidRPr="006D54FD" w14:paraId="2176F83B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7FD75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74785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38D49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40161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9C78F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 (33.3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D8E12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41D3E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B3D1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13F5C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C872E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D478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D318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C1BFB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E4A7B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04232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C658A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42E5D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7747C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09C11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41456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0F72A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E576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5B98A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FC2C4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3BE2C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</w:tr>
      <w:tr w:rsidR="006D54FD" w:rsidRPr="006D54FD" w14:paraId="63C47EBE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BB7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6BE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71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F46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D2E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 (35.7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FC2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F62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268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6DB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140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9D5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53E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2A6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3E8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B91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0DA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B44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13B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B8E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A38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469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D7F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9D1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089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751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6D54FD" w:rsidRPr="006D54FD" w14:paraId="487D6676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F303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2A7F9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6E494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FE1F2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FF014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 (50.0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DFD06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4B360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642A8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C0F05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0E4F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ED9E5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E0670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DDD90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DAC43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A57AE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69718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34E79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A5516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0326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09B75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CB40F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895FE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314F5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BE042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B1A7C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</w:tr>
      <w:tr w:rsidR="006D54FD" w:rsidRPr="006D54FD" w14:paraId="2BF5BBC4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A46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77C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33F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EA3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201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 (25.0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1A5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961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527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409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1AB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047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702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F00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9D1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6B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313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882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840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F96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BDC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7C6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2D5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A1A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245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FEA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6D54FD" w:rsidRPr="006D54FD" w14:paraId="43474130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31194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A3B92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02A00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C2E3D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CB0F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 (33.3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E9EC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EDC2A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09D6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B2C55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48930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3E901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2AED4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D2FF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8687B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10BDD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5086F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56E76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9532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F80A7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61E0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B694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F2CE8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EA66B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743C0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2E8F9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</w:tr>
      <w:tr w:rsidR="006D54FD" w:rsidRPr="006D54FD" w14:paraId="41435E38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AFA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72C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553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150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EB1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 (42.9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802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BF4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6E6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03D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1F5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AE2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6AE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FE6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6B0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210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AB1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396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CB0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D41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FB7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783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003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0C1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130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5F6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6D54FD" w:rsidRPr="006D54FD" w14:paraId="4B7BCD42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8255B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1F69B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2713E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32716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34A3D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 (25.0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7EC79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BB230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3B881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E12F0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D4FFD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68E4E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234CE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4A674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69DAF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017E4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56807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B868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B4204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7826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62D39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BC21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31A05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E19F2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A33FB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D0DB5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</w:tr>
      <w:tr w:rsidR="006D54FD" w:rsidRPr="006D54FD" w14:paraId="5BA61037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345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E5D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8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3D9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3EF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632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 (35.3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909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6D8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E11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69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B4F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FA1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312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9B4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16B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149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E80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832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FEC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29A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D43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448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AC8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0EE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C02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800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6D54FD" w:rsidRPr="006D54FD" w14:paraId="7CDBB225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C8E41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E27B6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5EC3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64289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74FEB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 (37.5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BB91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D8C40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E5398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DDBD7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BAB05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BA3D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9A403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9E12E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475C0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A1DF3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FD320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75D3D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4DDFD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91F09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C67E8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F1066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8FF6A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F594C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5A234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0884C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</w:tr>
      <w:tr w:rsidR="006D54FD" w:rsidRPr="006D54FD" w14:paraId="112B2A2F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281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lastRenderedPageBreak/>
              <w:t>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842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5DF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4EE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D80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 (25.0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426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778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B89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C7E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FE2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B18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671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FDA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D15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FE3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C81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1B9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C9B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603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566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A1C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2CC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829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D2D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6E5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6D54FD" w:rsidRPr="006D54FD" w14:paraId="3CEF5A15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FE00C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70928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B1524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AD56F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EE02E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 (42.9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F2CC4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2E67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0C2B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BC67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DAB6F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A966B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D542A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6BF7C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0CB28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ACCB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FBC41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9DC6A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DB901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34D4B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D1809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3E1FD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57EA1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BC920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3A10C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A3332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</w:tr>
      <w:tr w:rsidR="006D54FD" w:rsidRPr="006D54FD" w14:paraId="1CFAB5B2" w14:textId="77777777" w:rsidTr="006D54FD">
        <w:trPr>
          <w:trHeight w:val="33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A07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97A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96E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54E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8C8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8 (44.4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995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76D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680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932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463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AB9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59C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21A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CEF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EEF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332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57C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3E4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CA8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ABF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82F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16C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953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B01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D41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6D54FD" w:rsidRPr="006D54FD" w14:paraId="2FBC5C70" w14:textId="77777777" w:rsidTr="006D54FD">
        <w:trPr>
          <w:trHeight w:val="353"/>
        </w:trPr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192A8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80839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44DA7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7E2AA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37023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8 (36.4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5CBEA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0A581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E170B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AF30C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EFBAA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D9847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BADE1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E6AF3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DC6D7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5FD5E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9CF14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E20BA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E53EF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AC450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E1984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9AC69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C2361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AA143D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7B4F0F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38C12D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</w:tr>
    </w:tbl>
    <w:p w14:paraId="6832F858" w14:textId="77777777" w:rsidR="006D54FD" w:rsidRPr="006A3C84" w:rsidRDefault="006D54FD" w:rsidP="006D54F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24"/>
          <w:vertAlign w:val="superscript"/>
        </w:rPr>
      </w:pPr>
      <w:r w:rsidRPr="006A3C84">
        <w:rPr>
          <w:rFonts w:ascii="Times New Roman" w:eastAsia="맑은 고딕" w:hAnsi="Times New Roman" w:cs="Times New Roman"/>
          <w:color w:val="000000"/>
          <w:kern w:val="0"/>
          <w:sz w:val="18"/>
          <w:szCs w:val="24"/>
        </w:rPr>
        <w:t>CMs = clustered micronodules; yr = years; Seg = number of involved segments.</w:t>
      </w:r>
    </w:p>
    <w:p w14:paraId="066E4900" w14:textId="77777777" w:rsidR="006D54FD" w:rsidRPr="006A3C84" w:rsidRDefault="006D54FD" w:rsidP="006D54F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 w:rsidRPr="006A3C84">
        <w:rPr>
          <w:rFonts w:ascii="Times New Roman" w:hAnsi="Times New Roman" w:cs="Times New Roman"/>
          <w:color w:val="000000"/>
          <w:sz w:val="18"/>
          <w:szCs w:val="20"/>
          <w:vertAlign w:val="superscript"/>
        </w:rPr>
        <w:t>*</w:t>
      </w:r>
      <w:r w:rsidRPr="006A3C84">
        <w:rPr>
          <w:rFonts w:ascii="Times New Roman" w:hAnsi="Times New Roman" w:cs="Times New Roman"/>
          <w:sz w:val="18"/>
          <w:szCs w:val="24"/>
        </w:rPr>
        <w:t>Data in parentheses are percentage, and denote CT score of CM/total CT score.</w:t>
      </w:r>
    </w:p>
    <w:p w14:paraId="4FF3303C" w14:textId="77777777" w:rsidR="006D54FD" w:rsidRPr="006D54FD" w:rsidRDefault="006D54FD" w:rsidP="006D54FD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6D54FD">
        <w:rPr>
          <w:rFonts w:ascii="Times New Roman" w:hAnsi="Times New Roman" w:cs="Times New Roman"/>
          <w:b/>
          <w:szCs w:val="20"/>
        </w:rPr>
        <w:br w:type="page"/>
      </w:r>
      <w:r w:rsidRPr="006D54FD">
        <w:rPr>
          <w:rFonts w:ascii="Times New Roman" w:hAnsi="Times New Roman" w:cs="Times New Roman"/>
          <w:b/>
          <w:szCs w:val="20"/>
        </w:rPr>
        <w:lastRenderedPageBreak/>
        <w:t>2) Evolution of CT findings before initiation of TB treatment in 11 patients with predominant radiologic pattern of CM</w:t>
      </w:r>
    </w:p>
    <w:tbl>
      <w:tblPr>
        <w:tblW w:w="134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2"/>
        <w:gridCol w:w="401"/>
        <w:gridCol w:w="402"/>
        <w:gridCol w:w="821"/>
        <w:gridCol w:w="1120"/>
        <w:gridCol w:w="401"/>
        <w:gridCol w:w="402"/>
        <w:gridCol w:w="625"/>
        <w:gridCol w:w="655"/>
        <w:gridCol w:w="377"/>
        <w:gridCol w:w="394"/>
        <w:gridCol w:w="386"/>
        <w:gridCol w:w="386"/>
        <w:gridCol w:w="645"/>
        <w:gridCol w:w="646"/>
        <w:gridCol w:w="336"/>
        <w:gridCol w:w="353"/>
        <w:gridCol w:w="470"/>
        <w:gridCol w:w="561"/>
        <w:gridCol w:w="682"/>
        <w:gridCol w:w="682"/>
        <w:gridCol w:w="345"/>
        <w:gridCol w:w="362"/>
        <w:gridCol w:w="1549"/>
      </w:tblGrid>
      <w:tr w:rsidR="006D54FD" w:rsidRPr="006D54FD" w14:paraId="2D97ADA1" w14:textId="77777777" w:rsidTr="006D54FD">
        <w:trPr>
          <w:trHeight w:val="373"/>
        </w:trPr>
        <w:tc>
          <w:tcPr>
            <w:tcW w:w="42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8E403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803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76B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CT score</w:t>
            </w:r>
          </w:p>
        </w:tc>
        <w:tc>
          <w:tcPr>
            <w:tcW w:w="82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02FA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 to interval (m)</w:t>
            </w:r>
          </w:p>
        </w:tc>
        <w:tc>
          <w:tcPr>
            <w:tcW w:w="11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C1F5B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dian time interval for minimal progression (m)</w:t>
            </w:r>
          </w:p>
        </w:tc>
        <w:tc>
          <w:tcPr>
            <w:tcW w:w="803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163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M</w:t>
            </w:r>
          </w:p>
        </w:tc>
        <w:tc>
          <w:tcPr>
            <w:tcW w:w="1280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1B2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ntrilobular micronodules</w:t>
            </w:r>
          </w:p>
        </w:tc>
        <w:tc>
          <w:tcPr>
            <w:tcW w:w="77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27D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dule</w:t>
            </w:r>
          </w:p>
        </w:tc>
        <w:tc>
          <w:tcPr>
            <w:tcW w:w="7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7B6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dule</w:t>
            </w:r>
          </w:p>
        </w:tc>
        <w:tc>
          <w:tcPr>
            <w:tcW w:w="1291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7C0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solidation</w:t>
            </w:r>
          </w:p>
        </w:tc>
        <w:tc>
          <w:tcPr>
            <w:tcW w:w="689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E41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GO</w:t>
            </w:r>
          </w:p>
        </w:tc>
        <w:tc>
          <w:tcPr>
            <w:tcW w:w="1031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63F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all airway</w:t>
            </w: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wall thickening</w:t>
            </w:r>
          </w:p>
        </w:tc>
        <w:tc>
          <w:tcPr>
            <w:tcW w:w="1340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34C7" w14:textId="77777777" w:rsid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ronchiolectasis/</w:t>
            </w:r>
          </w:p>
          <w:p w14:paraId="725690A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ronchiectasis</w:t>
            </w:r>
          </w:p>
        </w:tc>
        <w:tc>
          <w:tcPr>
            <w:tcW w:w="731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591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ee-in-bud lesions</w:t>
            </w:r>
          </w:p>
        </w:tc>
        <w:tc>
          <w:tcPr>
            <w:tcW w:w="154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FB6E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val developed findings</w:t>
            </w:r>
          </w:p>
        </w:tc>
      </w:tr>
      <w:tr w:rsidR="006D54FD" w:rsidRPr="006D54FD" w14:paraId="0D193815" w14:textId="77777777" w:rsidTr="006D54FD">
        <w:trPr>
          <w:trHeight w:val="357"/>
        </w:trPr>
        <w:tc>
          <w:tcPr>
            <w:tcW w:w="42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ECD5C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D2EAE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8B243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F952E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EF657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13E9B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B08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3</w:t>
            </w: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 mm)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B9C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&gt; 1 cm)</w:t>
            </w:r>
          </w:p>
        </w:tc>
        <w:tc>
          <w:tcPr>
            <w:tcW w:w="1291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782B9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2CC06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DD2D7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2715F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1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825A7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D4F71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6D54FD" w:rsidRPr="006D54FD" w14:paraId="16698D5F" w14:textId="77777777" w:rsidTr="006D54FD">
        <w:trPr>
          <w:trHeight w:val="357"/>
        </w:trPr>
        <w:tc>
          <w:tcPr>
            <w:tcW w:w="42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892C9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1323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138A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82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967D0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47A87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FA8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 score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0AE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 score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B97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 score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3F5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 score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7AB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 score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B7D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 score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56E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 score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6EF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 score</w:t>
            </w:r>
          </w:p>
        </w:tc>
        <w:tc>
          <w:tcPr>
            <w:tcW w:w="731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BA657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D2FE1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6D54FD" w:rsidRPr="006D54FD" w14:paraId="0E067812" w14:textId="77777777" w:rsidTr="006D54FD">
        <w:trPr>
          <w:trHeight w:val="373"/>
        </w:trPr>
        <w:tc>
          <w:tcPr>
            <w:tcW w:w="42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613C0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4879B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730D0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C8407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5E6E3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5BB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77C8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17EE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CD7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D551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9E7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AE55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E3DAE" w14:textId="61CFD5D1" w:rsidR="006D54FD" w:rsidRPr="006D54FD" w:rsidRDefault="005A5FF1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4A0D" w14:textId="3345C780" w:rsidR="006D54FD" w:rsidRPr="006D54FD" w:rsidRDefault="005A5FF1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2A8B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F661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BA87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AB49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237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0EDB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B682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96A91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E258F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4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7B9B6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6D54FD" w:rsidRPr="006D54FD" w14:paraId="1818E800" w14:textId="77777777" w:rsidTr="006D54FD">
        <w:trPr>
          <w:trHeight w:val="373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0B5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5A1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928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15C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0BA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940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C93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D43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134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67B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473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1F9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9B1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231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CE2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426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1E8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8C0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674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988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8AC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A0F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6E0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138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D54FD" w:rsidRPr="006D54FD" w14:paraId="22255D1A" w14:textId="77777777" w:rsidTr="006D54FD">
        <w:trPr>
          <w:trHeight w:val="357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FAF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356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689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C1B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76E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76C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6C1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85F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A1C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61D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135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0C4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F76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404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A20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FF8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BA9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5FE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B0E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75A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D10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C98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731F" w14:textId="1FDC590D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4AB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D54FD" w:rsidRPr="006D54FD" w14:paraId="39326E37" w14:textId="77777777" w:rsidTr="006D54FD">
        <w:trPr>
          <w:trHeight w:val="357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6E8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56A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28C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274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8A5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D4C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723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84E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27C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DEA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31D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F32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1EF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CBB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EA0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E1C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AE9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910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3ED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C06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04A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7C7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EBF7" w14:textId="63510A8F" w:rsidR="006D54FD" w:rsidRPr="00AC04FE" w:rsidRDefault="00AC04FE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58A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D54FD" w:rsidRPr="006D54FD" w14:paraId="6EBBD5C1" w14:textId="77777777" w:rsidTr="006D54FD">
        <w:trPr>
          <w:trHeight w:val="357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028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F67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FB4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421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0C6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818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AA6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1E6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D9C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FC3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6C7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408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89A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D8C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1F3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6CA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1D3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6EB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1A4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286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A36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71C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6E9C" w14:textId="5D26FEF9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25C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D54FD" w:rsidRPr="006D54FD" w14:paraId="0F38E4C6" w14:textId="77777777" w:rsidTr="006D54FD">
        <w:trPr>
          <w:trHeight w:val="357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347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991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9AA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6CC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069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F75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BE8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BBD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8BF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FF7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458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43D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334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941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0EC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824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523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A8B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B4F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805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235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72E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1D60" w14:textId="455EAB44" w:rsidR="006D54FD" w:rsidRPr="002D4AB5" w:rsidRDefault="002D4AB5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941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D54FD" w:rsidRPr="006D54FD" w14:paraId="53DE1AE6" w14:textId="77777777" w:rsidTr="006D54FD">
        <w:trPr>
          <w:trHeight w:val="357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27F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223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684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8D9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673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CF7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1FA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73E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592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3CA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BDB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8B9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FA9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71C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05C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BAD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E87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BCA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241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314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CC4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4AB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1BED" w14:textId="5BDD190E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32B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vity, pleural effusion</w:t>
            </w:r>
          </w:p>
        </w:tc>
      </w:tr>
      <w:tr w:rsidR="006D54FD" w:rsidRPr="006D54FD" w14:paraId="3BDF3481" w14:textId="77777777" w:rsidTr="006D54FD">
        <w:trPr>
          <w:trHeight w:val="357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DEF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9BC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BFF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3F3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0EF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332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45D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5D7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447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4F1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23E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737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838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CAE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FF5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FE7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5FD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86E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2BA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6B1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D94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1C5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067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699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D54FD" w:rsidRPr="006D54FD" w14:paraId="3488B547" w14:textId="77777777" w:rsidTr="006D54FD">
        <w:trPr>
          <w:trHeight w:val="357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007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D47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9CD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F7B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FB0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036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415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6B0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05D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492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FF2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99C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0EF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577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AD5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F4C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ABE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158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E16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5F8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236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D9F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D7BB" w14:textId="4C17279F" w:rsidR="006D54FD" w:rsidRPr="002D4AB5" w:rsidRDefault="002D4AB5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bookmarkStart w:id="0" w:name="_GoBack"/>
            <w:bookmarkEnd w:id="0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1C9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D54FD" w:rsidRPr="006D54FD" w14:paraId="7CA5B0DA" w14:textId="77777777" w:rsidTr="006D54FD">
        <w:trPr>
          <w:trHeight w:val="357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2D0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1CE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1FD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44F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552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CE2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392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D4A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BCF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8B4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EF1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5BE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A3D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061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772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80E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781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A19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DCE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4DB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C12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7E5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A2C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77B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D54FD" w:rsidRPr="006D54FD" w14:paraId="549AC1FF" w14:textId="77777777" w:rsidTr="006D54FD">
        <w:trPr>
          <w:trHeight w:val="357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8C8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436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D78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363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5E0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228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90E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AB0F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40AE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3212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B4B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3BC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427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AF1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98A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B2C1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49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ED4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3CAC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77F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09C8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FE1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C0A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89A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D54FD" w:rsidRPr="006D54FD" w14:paraId="4AF9EEB2" w14:textId="77777777" w:rsidTr="006D54FD">
        <w:trPr>
          <w:trHeight w:val="373"/>
        </w:trPr>
        <w:tc>
          <w:tcPr>
            <w:tcW w:w="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144D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B4AA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B618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2E40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D006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31C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C95A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C4E6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95F14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12DA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119A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58D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E27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A4D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86DE5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E75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1BAB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931A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2DF43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BD007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874D9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D771E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3A5F06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C3F6D" w14:textId="77777777" w:rsidR="006D54FD" w:rsidRPr="006D54FD" w:rsidRDefault="006D54FD" w:rsidP="006D5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54F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7147020C" w14:textId="77777777" w:rsidR="006D54FD" w:rsidRPr="00500E68" w:rsidRDefault="006D54FD">
      <w:pPr>
        <w:widowControl/>
        <w:wordWrap/>
        <w:autoSpaceDE/>
        <w:autoSpaceDN/>
        <w:rPr>
          <w:rFonts w:ascii="Times New Roman" w:hAnsi="Times New Roman" w:cs="Times New Roman"/>
          <w:b/>
          <w:szCs w:val="24"/>
        </w:rPr>
      </w:pPr>
      <w:r w:rsidRPr="00500E68">
        <w:rPr>
          <w:rFonts w:ascii="Times New Roman" w:eastAsia="맑은 고딕" w:hAnsi="Times New Roman" w:cs="Times New Roman"/>
          <w:kern w:val="0"/>
          <w:sz w:val="18"/>
        </w:rPr>
        <w:t>m = month; P = pre-diagnostic CT scan; D = diagnostic CT scan</w:t>
      </w:r>
    </w:p>
    <w:sectPr w:rsidR="006D54FD" w:rsidRPr="00500E68" w:rsidSect="006D54F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3F12ED"/>
    <w:multiLevelType w:val="hybridMultilevel"/>
    <w:tmpl w:val="56E886F0"/>
    <w:lvl w:ilvl="0" w:tplc="ABE86F1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4FD"/>
    <w:rsid w:val="0026612E"/>
    <w:rsid w:val="002D4AB5"/>
    <w:rsid w:val="00500E68"/>
    <w:rsid w:val="005A5FF1"/>
    <w:rsid w:val="00691BAC"/>
    <w:rsid w:val="006D54FD"/>
    <w:rsid w:val="00AC04FE"/>
    <w:rsid w:val="00BE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735A"/>
  <w15:chartTrackingRefBased/>
  <w15:docId w15:val="{7D00DDCA-8B2D-46A7-B89F-F03B01CE4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54FD"/>
    <w:pPr>
      <w:ind w:leftChars="400" w:left="800"/>
    </w:pPr>
  </w:style>
  <w:style w:type="character" w:styleId="a4">
    <w:name w:val="line number"/>
    <w:basedOn w:val="a0"/>
    <w:uiPriority w:val="99"/>
    <w:semiHidden/>
    <w:unhideWhenUsed/>
    <w:rsid w:val="006D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65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-RAD-006</dc:creator>
  <cp:keywords/>
  <dc:description/>
  <cp:lastModifiedBy>홍 정희</cp:lastModifiedBy>
  <cp:revision>5</cp:revision>
  <dcterms:created xsi:type="dcterms:W3CDTF">2019-12-19T23:35:00Z</dcterms:created>
  <dcterms:modified xsi:type="dcterms:W3CDTF">2019-12-20T00:12:00Z</dcterms:modified>
</cp:coreProperties>
</file>